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98428" w14:textId="77777777" w:rsidR="00EF1A92" w:rsidRPr="00034608" w:rsidRDefault="00EF1A92" w:rsidP="00EF1A92">
      <w:pPr>
        <w:spacing w:before="120" w:after="120" w:line="360" w:lineRule="auto"/>
        <w:rPr>
          <w:rFonts w:ascii="Arial" w:hAnsi="Arial" w:cs="Arial"/>
          <w:bCs/>
          <w:color w:val="000000"/>
          <w:sz w:val="22"/>
          <w:szCs w:val="22"/>
          <w:lang w:eastAsia="de-DE" w:bidi="en-US"/>
        </w:rPr>
      </w:pPr>
      <w:r w:rsidRPr="00222EA2">
        <w:rPr>
          <w:rFonts w:ascii="Arial" w:hAnsi="Arial" w:cs="Arial"/>
          <w:b/>
          <w:color w:val="000000"/>
          <w:sz w:val="22"/>
          <w:szCs w:val="22"/>
          <w:lang w:eastAsia="de-DE" w:bidi="en-US"/>
        </w:rPr>
        <w:t>Supplementary Table 1</w:t>
      </w:r>
      <w:r>
        <w:rPr>
          <w:rFonts w:ascii="Arial" w:hAnsi="Arial" w:cs="Arial"/>
          <w:bCs/>
          <w:color w:val="000000"/>
          <w:sz w:val="22"/>
          <w:szCs w:val="22"/>
          <w:lang w:eastAsia="de-DE" w:bidi="en-US"/>
        </w:rPr>
        <w:t xml:space="preserve">. </w:t>
      </w:r>
      <w:r w:rsidRPr="00222EA2">
        <w:rPr>
          <w:rFonts w:ascii="Arial" w:hAnsi="Arial" w:cs="Arial"/>
          <w:bCs/>
          <w:color w:val="000000"/>
          <w:sz w:val="22"/>
          <w:szCs w:val="22"/>
          <w:lang w:eastAsia="de-DE" w:bidi="en-US"/>
        </w:rPr>
        <w:t xml:space="preserve">List of primer sets used for the RT-PCR confirmation of </w:t>
      </w:r>
      <w:proofErr w:type="spellStart"/>
      <w:r w:rsidRPr="00222EA2">
        <w:rPr>
          <w:rFonts w:ascii="Arial" w:hAnsi="Arial" w:cs="Arial"/>
          <w:bCs/>
          <w:i/>
          <w:iCs/>
          <w:color w:val="000000"/>
          <w:sz w:val="22"/>
          <w:szCs w:val="22"/>
          <w:lang w:eastAsia="de-DE" w:bidi="en-US"/>
        </w:rPr>
        <w:t>Kanakana</w:t>
      </w:r>
      <w:proofErr w:type="spellEnd"/>
      <w:r w:rsidRPr="00222EA2">
        <w:rPr>
          <w:rFonts w:ascii="Arial" w:hAnsi="Arial" w:cs="Arial"/>
          <w:bCs/>
          <w:i/>
          <w:iCs/>
          <w:color w:val="000000"/>
          <w:sz w:val="22"/>
          <w:szCs w:val="22"/>
          <w:lang w:eastAsia="de-DE" w:bidi="en-US"/>
        </w:rPr>
        <w:t xml:space="preserve"> </w:t>
      </w:r>
      <w:proofErr w:type="spellStart"/>
      <w:r w:rsidRPr="00222EA2">
        <w:rPr>
          <w:rFonts w:ascii="Arial" w:hAnsi="Arial" w:cs="Arial"/>
          <w:bCs/>
          <w:i/>
          <w:iCs/>
          <w:color w:val="000000"/>
          <w:sz w:val="22"/>
          <w:szCs w:val="22"/>
          <w:lang w:eastAsia="de-DE" w:bidi="en-US"/>
        </w:rPr>
        <w:t>letovirus</w:t>
      </w:r>
      <w:proofErr w:type="spellEnd"/>
      <w:r w:rsidRPr="00222EA2">
        <w:rPr>
          <w:rFonts w:ascii="Arial" w:hAnsi="Arial" w:cs="Arial"/>
          <w:bCs/>
          <w:color w:val="000000"/>
          <w:sz w:val="22"/>
          <w:szCs w:val="22"/>
          <w:lang w:eastAsia="de-DE" w:bidi="en-US"/>
        </w:rPr>
        <w:t xml:space="preserve"> in specimens of </w:t>
      </w:r>
      <w:r>
        <w:rPr>
          <w:rFonts w:ascii="Arial" w:hAnsi="Arial" w:cs="Arial"/>
          <w:bCs/>
          <w:color w:val="000000"/>
          <w:sz w:val="22"/>
          <w:szCs w:val="22"/>
          <w:lang w:eastAsia="de-DE" w:bidi="en-US"/>
        </w:rPr>
        <w:t xml:space="preserve">pouched lamprey. </w:t>
      </w:r>
    </w:p>
    <w:tbl>
      <w:tblPr>
        <w:tblStyle w:val="TableGrid"/>
        <w:tblW w:w="9800" w:type="dxa"/>
        <w:tblLook w:val="04A0" w:firstRow="1" w:lastRow="0" w:firstColumn="1" w:lastColumn="0" w:noHBand="0" w:noVBand="1"/>
      </w:tblPr>
      <w:tblGrid>
        <w:gridCol w:w="1800"/>
        <w:gridCol w:w="1300"/>
        <w:gridCol w:w="3017"/>
        <w:gridCol w:w="3050"/>
        <w:gridCol w:w="800"/>
      </w:tblGrid>
      <w:tr w:rsidR="008F3976" w:rsidRPr="008F3976" w14:paraId="214CC18F" w14:textId="77777777" w:rsidTr="008F3976">
        <w:trPr>
          <w:trHeight w:val="320"/>
        </w:trPr>
        <w:tc>
          <w:tcPr>
            <w:tcW w:w="1800" w:type="dxa"/>
            <w:noWrap/>
            <w:vAlign w:val="center"/>
            <w:hideMark/>
          </w:tcPr>
          <w:p w14:paraId="6A8FC2B6" w14:textId="1E5C8A22" w:rsidR="008F3976" w:rsidRPr="008F3976" w:rsidRDefault="008F3976" w:rsidP="008F39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976">
              <w:rPr>
                <w:rFonts w:ascii="Arial" w:hAnsi="Arial" w:cs="Arial"/>
                <w:color w:val="000000"/>
                <w:sz w:val="20"/>
                <w:szCs w:val="20"/>
              </w:rPr>
              <w:t>Transcript reg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1300" w:type="dxa"/>
            <w:noWrap/>
            <w:vAlign w:val="center"/>
            <w:hideMark/>
          </w:tcPr>
          <w:p w14:paraId="282DC2F2" w14:textId="77777777" w:rsidR="008F3976" w:rsidRPr="008F3976" w:rsidRDefault="008F3976" w:rsidP="008F39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976">
              <w:rPr>
                <w:rFonts w:ascii="Arial" w:hAnsi="Arial" w:cs="Arial"/>
                <w:color w:val="000000"/>
                <w:sz w:val="20"/>
                <w:szCs w:val="20"/>
              </w:rPr>
              <w:t>Product (bp)</w:t>
            </w:r>
          </w:p>
        </w:tc>
        <w:tc>
          <w:tcPr>
            <w:tcW w:w="2920" w:type="dxa"/>
            <w:noWrap/>
            <w:vAlign w:val="center"/>
            <w:hideMark/>
          </w:tcPr>
          <w:p w14:paraId="7E9C76EE" w14:textId="77777777" w:rsidR="008F3976" w:rsidRPr="008F3976" w:rsidRDefault="008F3976" w:rsidP="008F39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976">
              <w:rPr>
                <w:rFonts w:ascii="Arial" w:hAnsi="Arial" w:cs="Arial"/>
                <w:color w:val="000000"/>
                <w:sz w:val="20"/>
                <w:szCs w:val="20"/>
              </w:rPr>
              <w:t>5' Forward 3'</w:t>
            </w:r>
          </w:p>
        </w:tc>
        <w:tc>
          <w:tcPr>
            <w:tcW w:w="2980" w:type="dxa"/>
            <w:noWrap/>
            <w:vAlign w:val="center"/>
            <w:hideMark/>
          </w:tcPr>
          <w:p w14:paraId="538B916E" w14:textId="77777777" w:rsidR="008F3976" w:rsidRPr="008F3976" w:rsidRDefault="008F3976" w:rsidP="008F39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976">
              <w:rPr>
                <w:rFonts w:ascii="Arial" w:hAnsi="Arial" w:cs="Arial"/>
                <w:color w:val="000000"/>
                <w:sz w:val="20"/>
                <w:szCs w:val="20"/>
              </w:rPr>
              <w:t>5' Reverse 3'</w:t>
            </w:r>
          </w:p>
        </w:tc>
        <w:tc>
          <w:tcPr>
            <w:tcW w:w="800" w:type="dxa"/>
            <w:noWrap/>
            <w:vAlign w:val="center"/>
            <w:hideMark/>
          </w:tcPr>
          <w:p w14:paraId="2C57044D" w14:textId="77777777" w:rsidR="008F3976" w:rsidRPr="008F3976" w:rsidRDefault="008F3976" w:rsidP="008F39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976">
              <w:rPr>
                <w:rFonts w:ascii="Arial" w:hAnsi="Arial" w:cs="Arial"/>
                <w:color w:val="000000"/>
                <w:sz w:val="20"/>
                <w:szCs w:val="20"/>
              </w:rPr>
              <w:t>Tm (C)</w:t>
            </w:r>
          </w:p>
        </w:tc>
      </w:tr>
      <w:tr w:rsidR="008F3976" w:rsidRPr="008F3976" w14:paraId="6FAA2DC2" w14:textId="77777777" w:rsidTr="008F3976">
        <w:trPr>
          <w:trHeight w:val="320"/>
        </w:trPr>
        <w:tc>
          <w:tcPr>
            <w:tcW w:w="1800" w:type="dxa"/>
            <w:noWrap/>
            <w:vAlign w:val="center"/>
            <w:hideMark/>
          </w:tcPr>
          <w:p w14:paraId="18AA5EA6" w14:textId="77777777" w:rsidR="008F3976" w:rsidRPr="008F3976" w:rsidRDefault="008F3976" w:rsidP="008F39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976">
              <w:rPr>
                <w:rFonts w:ascii="Arial" w:hAnsi="Arial" w:cs="Arial"/>
                <w:color w:val="000000"/>
                <w:sz w:val="20"/>
                <w:szCs w:val="20"/>
              </w:rPr>
              <w:t>1179 to 1309</w:t>
            </w:r>
          </w:p>
        </w:tc>
        <w:tc>
          <w:tcPr>
            <w:tcW w:w="1300" w:type="dxa"/>
            <w:noWrap/>
            <w:vAlign w:val="center"/>
            <w:hideMark/>
          </w:tcPr>
          <w:p w14:paraId="5AFDB5A8" w14:textId="77777777" w:rsidR="008F3976" w:rsidRPr="008F3976" w:rsidRDefault="008F3976" w:rsidP="008F39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976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920" w:type="dxa"/>
            <w:noWrap/>
            <w:vAlign w:val="center"/>
            <w:hideMark/>
          </w:tcPr>
          <w:p w14:paraId="522EE671" w14:textId="77777777" w:rsidR="008F3976" w:rsidRPr="008F3976" w:rsidRDefault="008F3976" w:rsidP="008F39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976">
              <w:rPr>
                <w:rFonts w:ascii="Arial" w:hAnsi="Arial" w:cs="Arial"/>
                <w:color w:val="000000"/>
                <w:sz w:val="20"/>
                <w:szCs w:val="20"/>
              </w:rPr>
              <w:t>TCATGGCCGTGAACAAACGA</w:t>
            </w:r>
          </w:p>
        </w:tc>
        <w:tc>
          <w:tcPr>
            <w:tcW w:w="2980" w:type="dxa"/>
            <w:noWrap/>
            <w:vAlign w:val="center"/>
            <w:hideMark/>
          </w:tcPr>
          <w:p w14:paraId="6C4B52EB" w14:textId="77777777" w:rsidR="008F3976" w:rsidRPr="008F3976" w:rsidRDefault="008F3976" w:rsidP="008F39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976">
              <w:rPr>
                <w:rFonts w:ascii="Arial" w:hAnsi="Arial" w:cs="Arial"/>
                <w:color w:val="000000"/>
                <w:sz w:val="20"/>
                <w:szCs w:val="20"/>
              </w:rPr>
              <w:t>CGAAGAAGGCTCGGCATTGA</w:t>
            </w:r>
          </w:p>
        </w:tc>
        <w:tc>
          <w:tcPr>
            <w:tcW w:w="800" w:type="dxa"/>
            <w:noWrap/>
            <w:vAlign w:val="center"/>
            <w:hideMark/>
          </w:tcPr>
          <w:p w14:paraId="20B8E15B" w14:textId="77777777" w:rsidR="008F3976" w:rsidRPr="008F3976" w:rsidRDefault="008F3976" w:rsidP="008F39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97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</w:tbl>
    <w:p w14:paraId="08789680" w14:textId="57440799" w:rsidR="00F80B25" w:rsidRPr="00EF1A92" w:rsidRDefault="00F80B25" w:rsidP="00EF1A92"/>
    <w:sectPr w:rsidR="00F80B25" w:rsidRPr="00EF1A92" w:rsidSect="000A2A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92"/>
    <w:rsid w:val="00014DE0"/>
    <w:rsid w:val="000243E1"/>
    <w:rsid w:val="000731A4"/>
    <w:rsid w:val="0008718E"/>
    <w:rsid w:val="000A2A1A"/>
    <w:rsid w:val="000A3DC5"/>
    <w:rsid w:val="00117952"/>
    <w:rsid w:val="001260D9"/>
    <w:rsid w:val="001336A0"/>
    <w:rsid w:val="00143F38"/>
    <w:rsid w:val="001703D3"/>
    <w:rsid w:val="001756A3"/>
    <w:rsid w:val="00190149"/>
    <w:rsid w:val="001E37DC"/>
    <w:rsid w:val="00243EA9"/>
    <w:rsid w:val="002548DA"/>
    <w:rsid w:val="00262AA6"/>
    <w:rsid w:val="002C41B9"/>
    <w:rsid w:val="003000D8"/>
    <w:rsid w:val="00300EE2"/>
    <w:rsid w:val="003051C3"/>
    <w:rsid w:val="003110E1"/>
    <w:rsid w:val="0033413A"/>
    <w:rsid w:val="00345770"/>
    <w:rsid w:val="00345F76"/>
    <w:rsid w:val="00357E07"/>
    <w:rsid w:val="003728A0"/>
    <w:rsid w:val="003770A0"/>
    <w:rsid w:val="00377814"/>
    <w:rsid w:val="0038454A"/>
    <w:rsid w:val="00391F01"/>
    <w:rsid w:val="003B01DF"/>
    <w:rsid w:val="003D2057"/>
    <w:rsid w:val="003E3165"/>
    <w:rsid w:val="00416787"/>
    <w:rsid w:val="004354D6"/>
    <w:rsid w:val="0044487B"/>
    <w:rsid w:val="00460BE7"/>
    <w:rsid w:val="00461C5F"/>
    <w:rsid w:val="00476ABD"/>
    <w:rsid w:val="00492511"/>
    <w:rsid w:val="00493D01"/>
    <w:rsid w:val="004A5FED"/>
    <w:rsid w:val="004B4261"/>
    <w:rsid w:val="004C7046"/>
    <w:rsid w:val="004C7D57"/>
    <w:rsid w:val="004F58D6"/>
    <w:rsid w:val="005148DD"/>
    <w:rsid w:val="0054441E"/>
    <w:rsid w:val="0056199B"/>
    <w:rsid w:val="005A772F"/>
    <w:rsid w:val="005C6967"/>
    <w:rsid w:val="005D035F"/>
    <w:rsid w:val="005F2285"/>
    <w:rsid w:val="0065202D"/>
    <w:rsid w:val="00661B96"/>
    <w:rsid w:val="006636AD"/>
    <w:rsid w:val="00676746"/>
    <w:rsid w:val="006804F4"/>
    <w:rsid w:val="006C17D9"/>
    <w:rsid w:val="006C2818"/>
    <w:rsid w:val="006C4F9E"/>
    <w:rsid w:val="006C6B9D"/>
    <w:rsid w:val="00714445"/>
    <w:rsid w:val="007419EB"/>
    <w:rsid w:val="00742465"/>
    <w:rsid w:val="00744092"/>
    <w:rsid w:val="00780713"/>
    <w:rsid w:val="007862EC"/>
    <w:rsid w:val="007A0869"/>
    <w:rsid w:val="007C06DF"/>
    <w:rsid w:val="007D1004"/>
    <w:rsid w:val="007F402B"/>
    <w:rsid w:val="0080004A"/>
    <w:rsid w:val="008320F9"/>
    <w:rsid w:val="00863A92"/>
    <w:rsid w:val="00872F63"/>
    <w:rsid w:val="008C1F9E"/>
    <w:rsid w:val="008E1896"/>
    <w:rsid w:val="008F3976"/>
    <w:rsid w:val="008F5B68"/>
    <w:rsid w:val="00901CB3"/>
    <w:rsid w:val="00930919"/>
    <w:rsid w:val="00965121"/>
    <w:rsid w:val="00975C66"/>
    <w:rsid w:val="00982215"/>
    <w:rsid w:val="009E5D16"/>
    <w:rsid w:val="009F68A5"/>
    <w:rsid w:val="00A27EC6"/>
    <w:rsid w:val="00A43D0D"/>
    <w:rsid w:val="00A46419"/>
    <w:rsid w:val="00A56BEA"/>
    <w:rsid w:val="00A63C5D"/>
    <w:rsid w:val="00A75A91"/>
    <w:rsid w:val="00A76907"/>
    <w:rsid w:val="00A82B9D"/>
    <w:rsid w:val="00AA656F"/>
    <w:rsid w:val="00AD663B"/>
    <w:rsid w:val="00B27EF0"/>
    <w:rsid w:val="00B478FE"/>
    <w:rsid w:val="00B57E1C"/>
    <w:rsid w:val="00B622AF"/>
    <w:rsid w:val="00B956E2"/>
    <w:rsid w:val="00B97CE4"/>
    <w:rsid w:val="00BB761E"/>
    <w:rsid w:val="00C03599"/>
    <w:rsid w:val="00C105C1"/>
    <w:rsid w:val="00C16A73"/>
    <w:rsid w:val="00C44E42"/>
    <w:rsid w:val="00C45A2E"/>
    <w:rsid w:val="00C50F83"/>
    <w:rsid w:val="00C51CBE"/>
    <w:rsid w:val="00C537DF"/>
    <w:rsid w:val="00C57A2F"/>
    <w:rsid w:val="00C63C64"/>
    <w:rsid w:val="00C66AD0"/>
    <w:rsid w:val="00C77B62"/>
    <w:rsid w:val="00C96970"/>
    <w:rsid w:val="00CA6EDA"/>
    <w:rsid w:val="00CC6F19"/>
    <w:rsid w:val="00D01D6F"/>
    <w:rsid w:val="00D1795F"/>
    <w:rsid w:val="00D4364E"/>
    <w:rsid w:val="00D4578D"/>
    <w:rsid w:val="00D55A8B"/>
    <w:rsid w:val="00D60F8A"/>
    <w:rsid w:val="00D87A83"/>
    <w:rsid w:val="00DA3B4F"/>
    <w:rsid w:val="00DE1CE6"/>
    <w:rsid w:val="00E140A7"/>
    <w:rsid w:val="00E22BC6"/>
    <w:rsid w:val="00E24134"/>
    <w:rsid w:val="00E32A51"/>
    <w:rsid w:val="00E3520A"/>
    <w:rsid w:val="00E407DE"/>
    <w:rsid w:val="00E44593"/>
    <w:rsid w:val="00E64FF1"/>
    <w:rsid w:val="00E82C31"/>
    <w:rsid w:val="00E92BE9"/>
    <w:rsid w:val="00EC56C5"/>
    <w:rsid w:val="00EE7022"/>
    <w:rsid w:val="00EF1A92"/>
    <w:rsid w:val="00F02779"/>
    <w:rsid w:val="00F0434C"/>
    <w:rsid w:val="00F27CED"/>
    <w:rsid w:val="00F37E2E"/>
    <w:rsid w:val="00F43F86"/>
    <w:rsid w:val="00F663CE"/>
    <w:rsid w:val="00F80B25"/>
    <w:rsid w:val="00FA5312"/>
    <w:rsid w:val="00FD551D"/>
    <w:rsid w:val="00FF6827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CC97B"/>
  <w15:chartTrackingRefBased/>
  <w15:docId w15:val="{3891916F-0882-C640-99F8-864019444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A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2A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A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F3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1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1</cp:revision>
  <dcterms:created xsi:type="dcterms:W3CDTF">2021-03-21T22:49:00Z</dcterms:created>
  <dcterms:modified xsi:type="dcterms:W3CDTF">2021-03-22T02:30:00Z</dcterms:modified>
</cp:coreProperties>
</file>